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F4D2A" w14:textId="63401208" w:rsidR="008F04DB" w:rsidRDefault="008F04DB"/>
    <w:p w14:paraId="2C00AB94" w14:textId="739CCCAE" w:rsidR="008F04DB" w:rsidRPr="00C86490" w:rsidRDefault="008C0244">
      <w:pPr>
        <w:rPr>
          <w:rFonts w:ascii="Times New Roman" w:hAnsi="Times New Roman" w:cs="Times New Roman"/>
          <w:sz w:val="24"/>
          <w:szCs w:val="24"/>
        </w:rPr>
      </w:pPr>
      <w:r w:rsidRPr="00C86490">
        <w:rPr>
          <w:rFonts w:ascii="Times New Roman" w:hAnsi="Times New Roman" w:cs="Times New Roman"/>
          <w:sz w:val="24"/>
          <w:szCs w:val="24"/>
        </w:rPr>
        <w:t xml:space="preserve">Table </w:t>
      </w:r>
      <w:r w:rsidR="008914F0" w:rsidRPr="00C86490">
        <w:rPr>
          <w:rFonts w:ascii="Times New Roman" w:hAnsi="Times New Roman" w:cs="Times New Roman"/>
          <w:sz w:val="24"/>
          <w:szCs w:val="24"/>
        </w:rPr>
        <w:t>S</w:t>
      </w:r>
      <w:r w:rsidRPr="00C86490">
        <w:rPr>
          <w:rFonts w:ascii="Times New Roman" w:hAnsi="Times New Roman" w:cs="Times New Roman"/>
          <w:sz w:val="24"/>
          <w:szCs w:val="24"/>
        </w:rPr>
        <w:t>1</w:t>
      </w:r>
      <w:r w:rsidR="008914F0" w:rsidRPr="00C86490">
        <w:rPr>
          <w:rFonts w:ascii="Times New Roman" w:hAnsi="Times New Roman" w:cs="Times New Roman"/>
          <w:sz w:val="24"/>
          <w:szCs w:val="24"/>
        </w:rPr>
        <w:t>.</w:t>
      </w:r>
      <w:r w:rsidRPr="00C8649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9369714"/>
      <w:r w:rsidRPr="00C86490">
        <w:rPr>
          <w:rFonts w:ascii="Times New Roman" w:hAnsi="Times New Roman" w:cs="Times New Roman"/>
          <w:sz w:val="24"/>
          <w:szCs w:val="24"/>
        </w:rPr>
        <w:t xml:space="preserve">Clinical and pathological </w:t>
      </w:r>
      <w:r w:rsidR="008914F0" w:rsidRPr="00C86490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Pr="00C86490">
        <w:rPr>
          <w:rFonts w:ascii="Times New Roman" w:hAnsi="Times New Roman" w:cs="Times New Roman"/>
          <w:sz w:val="24"/>
          <w:szCs w:val="24"/>
        </w:rPr>
        <w:t xml:space="preserve">of </w:t>
      </w:r>
      <w:r w:rsidR="008914F0" w:rsidRPr="00C86490">
        <w:rPr>
          <w:rFonts w:ascii="Times New Roman" w:hAnsi="Times New Roman" w:cs="Times New Roman"/>
          <w:sz w:val="24"/>
          <w:szCs w:val="24"/>
        </w:rPr>
        <w:t>lung adenocarcinomas patients</w:t>
      </w:r>
      <w:r w:rsidR="00C67579" w:rsidRPr="00C8649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072"/>
        <w:gridCol w:w="1209"/>
        <w:gridCol w:w="1276"/>
        <w:gridCol w:w="1842"/>
      </w:tblGrid>
      <w:tr w:rsidR="00F40BC2" w:rsidRPr="00C86490" w14:paraId="6615118B" w14:textId="77777777" w:rsidTr="00452662">
        <w:tc>
          <w:tcPr>
            <w:tcW w:w="1972" w:type="dxa"/>
            <w:tcBorders>
              <w:bottom w:val="nil"/>
            </w:tcBorders>
          </w:tcPr>
          <w:p w14:paraId="799488A8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24B7D68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</w:tcPr>
          <w:p w14:paraId="3516D9AC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A95B9F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PD-L1 </w:t>
            </w:r>
          </w:p>
        </w:tc>
        <w:tc>
          <w:tcPr>
            <w:tcW w:w="1842" w:type="dxa"/>
          </w:tcPr>
          <w:p w14:paraId="242CCF2F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BC2" w:rsidRPr="00C86490" w14:paraId="3ED7EF23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514EE8AC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9571251"/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bookmarkEnd w:id="1"/>
          </w:p>
        </w:tc>
        <w:tc>
          <w:tcPr>
            <w:tcW w:w="1072" w:type="dxa"/>
            <w:vMerge w:val="restart"/>
          </w:tcPr>
          <w:p w14:paraId="64CCE1EF" w14:textId="024BC216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Total, No.</w:t>
            </w:r>
          </w:p>
        </w:tc>
        <w:tc>
          <w:tcPr>
            <w:tcW w:w="1209" w:type="dxa"/>
          </w:tcPr>
          <w:p w14:paraId="23047860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8AB996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  <w:tc>
          <w:tcPr>
            <w:tcW w:w="1842" w:type="dxa"/>
          </w:tcPr>
          <w:p w14:paraId="4DFEB0F8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BC2" w:rsidRPr="00C86490" w14:paraId="19F66553" w14:textId="77777777" w:rsidTr="00452662"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7CFDF1C5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Merge/>
            <w:tcBorders>
              <w:bottom w:val="single" w:sz="4" w:space="0" w:color="auto"/>
            </w:tcBorders>
          </w:tcPr>
          <w:p w14:paraId="35310D86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35E0AA5E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F4A614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7293FD24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(1-5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26350E7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Strong positive</w:t>
            </w:r>
          </w:p>
          <w:p w14:paraId="27238D74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(&gt;50%)</w:t>
            </w:r>
          </w:p>
        </w:tc>
      </w:tr>
      <w:tr w:rsidR="00F40BC2" w:rsidRPr="00C86490" w14:paraId="4266847A" w14:textId="77777777" w:rsidTr="00452662">
        <w:tc>
          <w:tcPr>
            <w:tcW w:w="1972" w:type="dxa"/>
            <w:tcBorders>
              <w:bottom w:val="nil"/>
            </w:tcBorders>
          </w:tcPr>
          <w:p w14:paraId="1C99CDE3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72" w:type="dxa"/>
            <w:tcBorders>
              <w:bottom w:val="nil"/>
            </w:tcBorders>
          </w:tcPr>
          <w:p w14:paraId="537C41CC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9" w:type="dxa"/>
            <w:tcBorders>
              <w:bottom w:val="nil"/>
            </w:tcBorders>
          </w:tcPr>
          <w:p w14:paraId="60F5221F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</w:tcPr>
          <w:p w14:paraId="372AF87F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bottom w:val="nil"/>
            </w:tcBorders>
          </w:tcPr>
          <w:p w14:paraId="068BF5EF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0BC2" w:rsidRPr="00C86490" w14:paraId="4DD9FB79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71F50E10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1298288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58.28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0818C07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E59C3E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A7DD1B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BC2" w:rsidRPr="00C86490" w14:paraId="2FE9CCF7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3E91204E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09137E3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E19DA5A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DA9534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9A8B95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BC2" w:rsidRPr="00C86490" w14:paraId="43C3CAF9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3768EC02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F32DF1E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DA66C4B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9576C1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F9872F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0BC2" w:rsidRPr="00C86490" w14:paraId="127F89F4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494E9570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6C7C180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8574736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5391D2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0E0FC4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0BC2" w:rsidRPr="00C86490" w14:paraId="19E93F0B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41DC0E83" w14:textId="3273BDC1" w:rsidR="00F40BC2" w:rsidRPr="00C86490" w:rsidRDefault="00C2571E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r w:rsidR="006E345B" w:rsidRPr="00C864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2258C43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582A38E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C967C9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9F64C2" w14:textId="77777777" w:rsidR="00F40BC2" w:rsidRPr="00C86490" w:rsidRDefault="00F40BC2" w:rsidP="00452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410" w:rsidRPr="00C86490" w14:paraId="01905D9C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2424574C" w14:textId="79459DD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1331719"/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 Poor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135D155" w14:textId="74C8862E" w:rsidR="00B72410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8AC71BD" w14:textId="5D076CE0" w:rsidR="00B72410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941A8D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CB8A96" w14:textId="6A2742A8" w:rsidR="00B72410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0BA1" w:rsidRPr="00C86490" w14:paraId="5DBA45C5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3EA0E84C" w14:textId="3CF7FBB4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 Moderate -poor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DFC8958" w14:textId="4BD0916A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C2DD7BA" w14:textId="6554528E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B9BD7C" w14:textId="6EEFF8C2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A6F963" w14:textId="7F351001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2410" w:rsidRPr="00C86490" w14:paraId="485A5FC2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039E8947" w14:textId="7169F9CE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4052329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422C8D8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7FBE24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AE4358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0BA1" w:rsidRPr="00C86490" w14:paraId="01DE52BA" w14:textId="77777777" w:rsidTr="00452662">
        <w:tc>
          <w:tcPr>
            <w:tcW w:w="1972" w:type="dxa"/>
            <w:tcBorders>
              <w:top w:val="nil"/>
              <w:bottom w:val="nil"/>
            </w:tcBorders>
          </w:tcPr>
          <w:p w14:paraId="63984452" w14:textId="1C8A7EED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 Moderate -well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381FA78" w14:textId="08340D89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0C72B107" w14:textId="4FF80687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FE0E72" w14:textId="791F4700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7CE807" w14:textId="3FF3C2A9" w:rsidR="007A0BA1" w:rsidRPr="00C86490" w:rsidRDefault="007A0BA1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2410" w:rsidRPr="00C86490" w14:paraId="16D2D1B8" w14:textId="77777777" w:rsidTr="00452662"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20DE8A77" w14:textId="0A47B63B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3125" w:rsidRPr="00C8649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C2571E" w:rsidRPr="00C86490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1472BD71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10DA5319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2B29EA8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97D4BD4" w14:textId="77777777" w:rsidR="00B72410" w:rsidRPr="00C86490" w:rsidRDefault="00B72410" w:rsidP="00B72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4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bookmarkEnd w:id="2"/>
    <w:p w14:paraId="0A61D407" w14:textId="49A297DD" w:rsidR="00A427B1" w:rsidRPr="00C86490" w:rsidRDefault="00A427B1">
      <w:pPr>
        <w:rPr>
          <w:rFonts w:ascii="Times New Roman" w:hAnsi="Times New Roman" w:cs="Times New Roman"/>
          <w:sz w:val="24"/>
          <w:szCs w:val="24"/>
        </w:rPr>
      </w:pPr>
      <w:r w:rsidRPr="00C86490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C86490">
        <w:rPr>
          <w:rFonts w:ascii="Times New Roman" w:hAnsi="Times New Roman" w:cs="Times New Roman"/>
          <w:sz w:val="24"/>
          <w:szCs w:val="24"/>
        </w:rPr>
        <w:t xml:space="preserve"> </w:t>
      </w:r>
      <w:r w:rsidR="00F61E7F" w:rsidRPr="00C86490">
        <w:rPr>
          <w:rFonts w:ascii="Times New Roman" w:hAnsi="Times New Roman" w:cs="Times New Roman"/>
          <w:sz w:val="24"/>
          <w:szCs w:val="24"/>
        </w:rPr>
        <w:t xml:space="preserve">Tumor differentiation </w:t>
      </w:r>
      <w:r w:rsidRPr="00C86490">
        <w:rPr>
          <w:rFonts w:ascii="Times New Roman" w:hAnsi="Times New Roman" w:cs="Times New Roman"/>
          <w:sz w:val="24"/>
          <w:szCs w:val="24"/>
        </w:rPr>
        <w:t>is classified into 5 grades from the poor</w:t>
      </w:r>
      <w:r w:rsidR="00FC001E" w:rsidRPr="00C86490">
        <w:rPr>
          <w:rFonts w:ascii="Times New Roman" w:hAnsi="Times New Roman" w:cs="Times New Roman"/>
          <w:sz w:val="24"/>
          <w:szCs w:val="24"/>
        </w:rPr>
        <w:t>-</w:t>
      </w:r>
      <w:r w:rsidRPr="00C86490">
        <w:rPr>
          <w:rFonts w:ascii="Times New Roman" w:hAnsi="Times New Roman" w:cs="Times New Roman"/>
          <w:sz w:val="24"/>
          <w:szCs w:val="24"/>
        </w:rPr>
        <w:t xml:space="preserve"> to well</w:t>
      </w:r>
      <w:r w:rsidR="00FC001E" w:rsidRPr="00C86490">
        <w:rPr>
          <w:rFonts w:ascii="Times New Roman" w:hAnsi="Times New Roman" w:cs="Times New Roman"/>
          <w:sz w:val="24"/>
          <w:szCs w:val="24"/>
        </w:rPr>
        <w:t>-differentiated</w:t>
      </w:r>
      <w:r w:rsidRPr="00C86490">
        <w:rPr>
          <w:rFonts w:ascii="Times New Roman" w:hAnsi="Times New Roman" w:cs="Times New Roman"/>
          <w:sz w:val="24"/>
          <w:szCs w:val="24"/>
        </w:rPr>
        <w:t>.</w:t>
      </w:r>
    </w:p>
    <w:sectPr w:rsidR="00A427B1" w:rsidRPr="00C86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AF761" w14:textId="77777777" w:rsidR="00946226" w:rsidRDefault="00946226" w:rsidP="00ED179B">
      <w:r>
        <w:separator/>
      </w:r>
    </w:p>
  </w:endnote>
  <w:endnote w:type="continuationSeparator" w:id="0">
    <w:p w14:paraId="03F022A7" w14:textId="77777777" w:rsidR="00946226" w:rsidRDefault="00946226" w:rsidP="00ED1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E4C15" w14:textId="77777777" w:rsidR="00946226" w:rsidRDefault="00946226" w:rsidP="00ED179B">
      <w:r>
        <w:separator/>
      </w:r>
    </w:p>
  </w:footnote>
  <w:footnote w:type="continuationSeparator" w:id="0">
    <w:p w14:paraId="22E72374" w14:textId="77777777" w:rsidR="00946226" w:rsidRDefault="00946226" w:rsidP="00ED1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24E"/>
    <w:rsid w:val="00053005"/>
    <w:rsid w:val="00065C79"/>
    <w:rsid w:val="00076C15"/>
    <w:rsid w:val="00082EEB"/>
    <w:rsid w:val="000B2ED8"/>
    <w:rsid w:val="000B3155"/>
    <w:rsid w:val="000D7F34"/>
    <w:rsid w:val="000E5442"/>
    <w:rsid w:val="001407BB"/>
    <w:rsid w:val="0015456D"/>
    <w:rsid w:val="001656AE"/>
    <w:rsid w:val="00184EFB"/>
    <w:rsid w:val="001B024E"/>
    <w:rsid w:val="001D38F3"/>
    <w:rsid w:val="00266E21"/>
    <w:rsid w:val="00280D93"/>
    <w:rsid w:val="00283CDE"/>
    <w:rsid w:val="002873B0"/>
    <w:rsid w:val="00287BBC"/>
    <w:rsid w:val="00292954"/>
    <w:rsid w:val="00297A01"/>
    <w:rsid w:val="002A6DC0"/>
    <w:rsid w:val="002B4C67"/>
    <w:rsid w:val="002C4E06"/>
    <w:rsid w:val="002C5A58"/>
    <w:rsid w:val="002E4876"/>
    <w:rsid w:val="0032508C"/>
    <w:rsid w:val="00340D5D"/>
    <w:rsid w:val="00353AB6"/>
    <w:rsid w:val="00365CBD"/>
    <w:rsid w:val="0038006E"/>
    <w:rsid w:val="003A0C87"/>
    <w:rsid w:val="003A3965"/>
    <w:rsid w:val="003B0E3C"/>
    <w:rsid w:val="003B44AA"/>
    <w:rsid w:val="003F478D"/>
    <w:rsid w:val="003F6D4B"/>
    <w:rsid w:val="00406416"/>
    <w:rsid w:val="00482B9B"/>
    <w:rsid w:val="004A19BA"/>
    <w:rsid w:val="004B73B3"/>
    <w:rsid w:val="004E6484"/>
    <w:rsid w:val="00571F70"/>
    <w:rsid w:val="00572287"/>
    <w:rsid w:val="005D3BEE"/>
    <w:rsid w:val="00600C2D"/>
    <w:rsid w:val="006130B4"/>
    <w:rsid w:val="006169EF"/>
    <w:rsid w:val="00664E8D"/>
    <w:rsid w:val="00672893"/>
    <w:rsid w:val="00686F40"/>
    <w:rsid w:val="006D6250"/>
    <w:rsid w:val="006E345B"/>
    <w:rsid w:val="006E4AC6"/>
    <w:rsid w:val="006E541C"/>
    <w:rsid w:val="006F16D4"/>
    <w:rsid w:val="006F1EEA"/>
    <w:rsid w:val="006F2915"/>
    <w:rsid w:val="00701235"/>
    <w:rsid w:val="00735B46"/>
    <w:rsid w:val="007716A7"/>
    <w:rsid w:val="007945C7"/>
    <w:rsid w:val="007A0BA1"/>
    <w:rsid w:val="007B46E0"/>
    <w:rsid w:val="007D291D"/>
    <w:rsid w:val="008633D6"/>
    <w:rsid w:val="00885A6B"/>
    <w:rsid w:val="008914F0"/>
    <w:rsid w:val="00897638"/>
    <w:rsid w:val="008C0244"/>
    <w:rsid w:val="008F04DB"/>
    <w:rsid w:val="0090799D"/>
    <w:rsid w:val="00943ADC"/>
    <w:rsid w:val="00946226"/>
    <w:rsid w:val="009476F8"/>
    <w:rsid w:val="00957A16"/>
    <w:rsid w:val="009B3065"/>
    <w:rsid w:val="009B434C"/>
    <w:rsid w:val="009D5BE7"/>
    <w:rsid w:val="00A2044A"/>
    <w:rsid w:val="00A348BA"/>
    <w:rsid w:val="00A3522C"/>
    <w:rsid w:val="00A427B1"/>
    <w:rsid w:val="00A9392D"/>
    <w:rsid w:val="00AA035F"/>
    <w:rsid w:val="00AB01BC"/>
    <w:rsid w:val="00AB5265"/>
    <w:rsid w:val="00AC4A94"/>
    <w:rsid w:val="00AE3982"/>
    <w:rsid w:val="00B16ABF"/>
    <w:rsid w:val="00B41566"/>
    <w:rsid w:val="00B5536C"/>
    <w:rsid w:val="00B72410"/>
    <w:rsid w:val="00B804CE"/>
    <w:rsid w:val="00C05071"/>
    <w:rsid w:val="00C07244"/>
    <w:rsid w:val="00C167D2"/>
    <w:rsid w:val="00C2571E"/>
    <w:rsid w:val="00C273FB"/>
    <w:rsid w:val="00C67579"/>
    <w:rsid w:val="00C838C5"/>
    <w:rsid w:val="00C86490"/>
    <w:rsid w:val="00CA0703"/>
    <w:rsid w:val="00CB268B"/>
    <w:rsid w:val="00CF79AC"/>
    <w:rsid w:val="00D06563"/>
    <w:rsid w:val="00D323C4"/>
    <w:rsid w:val="00D725AE"/>
    <w:rsid w:val="00D959F8"/>
    <w:rsid w:val="00DA0B74"/>
    <w:rsid w:val="00DB6AEB"/>
    <w:rsid w:val="00DC2329"/>
    <w:rsid w:val="00DF3107"/>
    <w:rsid w:val="00E116E9"/>
    <w:rsid w:val="00E3694F"/>
    <w:rsid w:val="00EA33BC"/>
    <w:rsid w:val="00EB3125"/>
    <w:rsid w:val="00ED179B"/>
    <w:rsid w:val="00EF40DA"/>
    <w:rsid w:val="00F06CCA"/>
    <w:rsid w:val="00F37945"/>
    <w:rsid w:val="00F40BC2"/>
    <w:rsid w:val="00F47329"/>
    <w:rsid w:val="00F61E7F"/>
    <w:rsid w:val="00F727F9"/>
    <w:rsid w:val="00FA5AED"/>
    <w:rsid w:val="00FB569D"/>
    <w:rsid w:val="00FC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687B0"/>
  <w15:chartTrackingRefBased/>
  <w15:docId w15:val="{2ECE3E7F-6522-42A5-BC3C-7D92CFDA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79B"/>
    <w:rPr>
      <w:sz w:val="18"/>
      <w:szCs w:val="18"/>
    </w:rPr>
  </w:style>
  <w:style w:type="table" w:styleId="a7">
    <w:name w:val="Table Grid"/>
    <w:basedOn w:val="a1"/>
    <w:uiPriority w:val="39"/>
    <w:rsid w:val="00ED1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hi89@outlook.com</dc:creator>
  <cp:keywords/>
  <dc:description/>
  <cp:lastModifiedBy>jack</cp:lastModifiedBy>
  <cp:revision>88</cp:revision>
  <dcterms:created xsi:type="dcterms:W3CDTF">2021-02-02T01:38:00Z</dcterms:created>
  <dcterms:modified xsi:type="dcterms:W3CDTF">2022-01-27T15:51:00Z</dcterms:modified>
</cp:coreProperties>
</file>